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D3158" w14:textId="56A382A1" w:rsidR="005C5513" w:rsidRDefault="005C5513">
      <w:pPr>
        <w:spacing w:before="0" w:after="0" w:line="240" w:lineRule="auto"/>
        <w:jc w:val="left"/>
      </w:pPr>
    </w:p>
    <w:p w14:paraId="24095BB8" w14:textId="3110B331" w:rsidR="003A79E5" w:rsidRDefault="00C82E00" w:rsidP="00D93CE1">
      <w:pPr>
        <w:spacing w:after="240" w:line="240" w:lineRule="auto"/>
        <w:ind w:right="4766"/>
        <w:jc w:val="left"/>
      </w:pPr>
      <w:r w:rsidRPr="00C82E00">
        <w:rPr>
          <w:b/>
          <w:bCs/>
        </w:rPr>
        <w:t>Supplemental Table 1.</w:t>
      </w:r>
      <w:r>
        <w:t xml:space="preserve"> Parent, metabolite, and parent-to-metabolite ratio by pregnancy peri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5"/>
        <w:gridCol w:w="1750"/>
        <w:gridCol w:w="1710"/>
        <w:gridCol w:w="2250"/>
        <w:gridCol w:w="2425"/>
      </w:tblGrid>
      <w:tr w:rsidR="005C5513" w:rsidRPr="004430A5" w14:paraId="641FC878" w14:textId="77777777" w:rsidTr="00D93CE1">
        <w:trPr>
          <w:trHeight w:val="602"/>
        </w:trPr>
        <w:tc>
          <w:tcPr>
            <w:tcW w:w="13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FC23786" w14:textId="77777777" w:rsidR="005C5513" w:rsidRPr="004430A5" w:rsidRDefault="005C5513" w:rsidP="00D93CE1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430A5">
              <w:rPr>
                <w:b/>
                <w:bCs/>
              </w:rPr>
              <w:t>Measure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D8FC66" w14:textId="11630B6D" w:rsidR="005C5513" w:rsidRPr="004430A5" w:rsidRDefault="005C5513" w:rsidP="00D93CE1">
            <w:pPr>
              <w:spacing w:before="0" w:after="0" w:line="240" w:lineRule="auto"/>
              <w:rPr>
                <w:b/>
                <w:bCs/>
              </w:rPr>
            </w:pPr>
            <w:r w:rsidRPr="004430A5">
              <w:rPr>
                <w:b/>
                <w:bCs/>
              </w:rPr>
              <w:t>Observations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57C47A" w14:textId="77777777" w:rsidR="005C5513" w:rsidRPr="004430A5" w:rsidRDefault="005C5513" w:rsidP="00D93CE1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430A5">
              <w:rPr>
                <w:b/>
                <w:bCs/>
              </w:rPr>
              <w:t>Pregnancies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D19339F" w14:textId="77777777" w:rsidR="005C5513" w:rsidRPr="004430A5" w:rsidRDefault="005C5513" w:rsidP="00D93CE1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430A5">
              <w:rPr>
                <w:b/>
                <w:bCs/>
              </w:rPr>
              <w:t>Trajectory</w:t>
            </w:r>
          </w:p>
        </w:tc>
        <w:tc>
          <w:tcPr>
            <w:tcW w:w="2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ADE102F" w14:textId="77777777" w:rsidR="005C5513" w:rsidRPr="004430A5" w:rsidRDefault="005C5513" w:rsidP="00D93CE1">
            <w:pPr>
              <w:spacing w:before="0" w:after="0" w:line="240" w:lineRule="auto"/>
              <w:jc w:val="center"/>
              <w:rPr>
                <w:b/>
                <w:bCs/>
              </w:rPr>
            </w:pPr>
            <w:r w:rsidRPr="004430A5">
              <w:rPr>
                <w:b/>
                <w:bCs/>
              </w:rPr>
              <w:t>Median [IQR]</w:t>
            </w:r>
          </w:p>
        </w:tc>
      </w:tr>
      <w:tr w:rsidR="005C5513" w:rsidRPr="004430A5" w14:paraId="27A3D26A" w14:textId="77777777" w:rsidTr="00D93CE1">
        <w:trPr>
          <w:trHeight w:val="360"/>
        </w:trPr>
        <w:tc>
          <w:tcPr>
            <w:tcW w:w="132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25A84ED" w14:textId="77777777" w:rsidR="005C5513" w:rsidRPr="00D93CE1" w:rsidRDefault="005C5513" w:rsidP="00D93CE1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3CE1">
              <w:rPr>
                <w:b/>
                <w:bCs/>
                <w:sz w:val="22"/>
                <w:szCs w:val="22"/>
              </w:rPr>
              <w:t>24hr C/D parent</w:t>
            </w:r>
          </w:p>
        </w:tc>
        <w:tc>
          <w:tcPr>
            <w:tcW w:w="17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5AA5010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112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1CE5919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21</w:t>
            </w:r>
          </w:p>
        </w:tc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43CBB0B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Low</w:t>
            </w:r>
          </w:p>
        </w:tc>
        <w:tc>
          <w:tcPr>
            <w:tcW w:w="24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E08039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0.10 [0.06, 0.22]</w:t>
            </w:r>
          </w:p>
        </w:tc>
      </w:tr>
      <w:tr w:rsidR="005C5513" w:rsidRPr="004430A5" w14:paraId="04342832" w14:textId="77777777" w:rsidTr="00D93CE1">
        <w:trPr>
          <w:trHeight w:val="360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BFFD4" w14:textId="77777777" w:rsidR="005C5513" w:rsidRPr="00D93CE1" w:rsidRDefault="005C5513" w:rsidP="00D93CE1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24141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38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4143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7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AA1DA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Medium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FDB12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0.18 [0.15, 0.24]</w:t>
            </w:r>
          </w:p>
        </w:tc>
      </w:tr>
      <w:tr w:rsidR="005C5513" w:rsidRPr="004430A5" w14:paraId="276F9EE0" w14:textId="77777777" w:rsidTr="00D93CE1">
        <w:trPr>
          <w:trHeight w:val="360"/>
        </w:trPr>
        <w:tc>
          <w:tcPr>
            <w:tcW w:w="132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F6B3CB" w14:textId="77777777" w:rsidR="005C5513" w:rsidRPr="00D93CE1" w:rsidRDefault="005C5513" w:rsidP="00D93CE1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5C6457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3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821F2A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6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F28BFD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High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EF13AF5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0.38 [0.32, 0.44]</w:t>
            </w:r>
          </w:p>
        </w:tc>
      </w:tr>
      <w:tr w:rsidR="005C5513" w:rsidRPr="004430A5" w14:paraId="12370F87" w14:textId="77777777" w:rsidTr="00D93CE1">
        <w:trPr>
          <w:trHeight w:val="360"/>
        </w:trPr>
        <w:tc>
          <w:tcPr>
            <w:tcW w:w="132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2EB100" w14:textId="77777777" w:rsidR="005C5513" w:rsidRPr="00D93CE1" w:rsidRDefault="005C5513" w:rsidP="00D93CE1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3CE1">
              <w:rPr>
                <w:b/>
                <w:bCs/>
                <w:sz w:val="22"/>
                <w:szCs w:val="22"/>
              </w:rPr>
              <w:t>24hr C/D metabolite</w:t>
            </w:r>
          </w:p>
        </w:tc>
        <w:tc>
          <w:tcPr>
            <w:tcW w:w="17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48F444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70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BCF8F12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19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4B0A0DA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Low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17AC3A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0.21 [0.11, 0.37]</w:t>
            </w:r>
          </w:p>
        </w:tc>
      </w:tr>
      <w:tr w:rsidR="005C5513" w:rsidRPr="004430A5" w14:paraId="37E722FA" w14:textId="77777777" w:rsidTr="00D93CE1">
        <w:trPr>
          <w:trHeight w:val="360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B7B71" w14:textId="77777777" w:rsidR="005C5513" w:rsidRPr="00D93CE1" w:rsidRDefault="005C5513" w:rsidP="00D93CE1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903F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1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6D78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2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715B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Medium-Low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906C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0.41 [0.35, 0.57]</w:t>
            </w:r>
          </w:p>
        </w:tc>
      </w:tr>
      <w:tr w:rsidR="005C5513" w:rsidRPr="004430A5" w14:paraId="64233B95" w14:textId="77777777" w:rsidTr="00D93CE1">
        <w:trPr>
          <w:trHeight w:val="360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59CF3" w14:textId="77777777" w:rsidR="005C5513" w:rsidRPr="00D93CE1" w:rsidRDefault="005C5513" w:rsidP="00D93CE1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2DEBB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23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9E93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4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B43CC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Medium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4AD25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0.85 [0.77, 1.02]</w:t>
            </w:r>
          </w:p>
        </w:tc>
      </w:tr>
      <w:tr w:rsidR="005C5513" w:rsidRPr="004430A5" w14:paraId="025B97B8" w14:textId="77777777" w:rsidTr="00D93CE1">
        <w:trPr>
          <w:trHeight w:val="360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A67C" w14:textId="77777777" w:rsidR="005C5513" w:rsidRPr="00D93CE1" w:rsidRDefault="005C5513" w:rsidP="00D93CE1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B757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2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26BB6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4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AD632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Medium-High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81507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1.39 [1.22, 1.97]</w:t>
            </w:r>
          </w:p>
        </w:tc>
      </w:tr>
      <w:tr w:rsidR="005C5513" w:rsidRPr="004430A5" w14:paraId="76DCB0BC" w14:textId="77777777" w:rsidTr="00D93CE1">
        <w:trPr>
          <w:trHeight w:val="360"/>
        </w:trPr>
        <w:tc>
          <w:tcPr>
            <w:tcW w:w="132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D83015" w14:textId="77777777" w:rsidR="005C5513" w:rsidRPr="00D93CE1" w:rsidRDefault="005C5513" w:rsidP="00D93CE1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B95EFD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1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7DD3B8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2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302271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High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A638C6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3.80 [3.16, 4.22]</w:t>
            </w:r>
          </w:p>
        </w:tc>
      </w:tr>
      <w:tr w:rsidR="005C5513" w:rsidRPr="004430A5" w14:paraId="01DA5AF9" w14:textId="77777777" w:rsidTr="00D93CE1">
        <w:trPr>
          <w:trHeight w:val="360"/>
        </w:trPr>
        <w:tc>
          <w:tcPr>
            <w:tcW w:w="132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750DF7" w14:textId="77777777" w:rsidR="005C5513" w:rsidRPr="00D93CE1" w:rsidRDefault="005C5513" w:rsidP="00D93CE1">
            <w:pPr>
              <w:spacing w:before="0"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93CE1">
              <w:rPr>
                <w:b/>
                <w:bCs/>
                <w:sz w:val="22"/>
                <w:szCs w:val="22"/>
              </w:rPr>
              <w:t>24hr P/M</w:t>
            </w:r>
          </w:p>
        </w:tc>
        <w:tc>
          <w:tcPr>
            <w:tcW w:w="17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A58557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220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F90E74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47</w:t>
            </w:r>
          </w:p>
        </w:tc>
        <w:tc>
          <w:tcPr>
            <w:tcW w:w="22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9AC6CA7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Low-Constant</w:t>
            </w:r>
          </w:p>
        </w:tc>
        <w:tc>
          <w:tcPr>
            <w:tcW w:w="24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D12DE3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0.10 [0.08, 0.13]</w:t>
            </w:r>
          </w:p>
        </w:tc>
      </w:tr>
      <w:tr w:rsidR="005C5513" w:rsidRPr="004430A5" w14:paraId="59B146A2" w14:textId="77777777" w:rsidTr="00D93CE1">
        <w:trPr>
          <w:trHeight w:val="360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0BF73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D7313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1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77A5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1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C351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Low-Rising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D41E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0.07 [0.05, 0.10]</w:t>
            </w:r>
          </w:p>
        </w:tc>
      </w:tr>
      <w:tr w:rsidR="005C5513" w:rsidRPr="004430A5" w14:paraId="1A8C3F06" w14:textId="77777777" w:rsidTr="00D93CE1">
        <w:trPr>
          <w:trHeight w:val="360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967D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CE087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1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E477B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2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8EDA5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Medium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1A7B9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0.23 [0.17, 0.26]</w:t>
            </w:r>
          </w:p>
        </w:tc>
      </w:tr>
      <w:tr w:rsidR="005C5513" w:rsidRPr="004430A5" w14:paraId="42389980" w14:textId="77777777" w:rsidTr="00D93CE1">
        <w:trPr>
          <w:trHeight w:val="360"/>
        </w:trPr>
        <w:tc>
          <w:tcPr>
            <w:tcW w:w="13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A825A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780E0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2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E478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5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4BA4A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Medium-High</w:t>
            </w:r>
          </w:p>
        </w:tc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B9BE6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0.36 [0.32, 0.44]</w:t>
            </w:r>
          </w:p>
        </w:tc>
      </w:tr>
      <w:tr w:rsidR="005C5513" w:rsidRPr="004430A5" w14:paraId="3AB0B3E6" w14:textId="77777777" w:rsidTr="00D93CE1">
        <w:trPr>
          <w:trHeight w:val="360"/>
        </w:trPr>
        <w:tc>
          <w:tcPr>
            <w:tcW w:w="132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65A044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C1FF3C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6972EC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2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6A7E35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High</w:t>
            </w:r>
          </w:p>
        </w:tc>
        <w:tc>
          <w:tcPr>
            <w:tcW w:w="24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78931D" w14:textId="77777777" w:rsidR="005C5513" w:rsidRPr="00C82E00" w:rsidRDefault="005C5513" w:rsidP="00D93CE1">
            <w:pPr>
              <w:spacing w:before="0" w:after="0" w:line="240" w:lineRule="auto"/>
              <w:jc w:val="center"/>
              <w:rPr>
                <w:sz w:val="22"/>
                <w:szCs w:val="22"/>
              </w:rPr>
            </w:pPr>
            <w:r w:rsidRPr="00C82E00">
              <w:rPr>
                <w:sz w:val="22"/>
                <w:szCs w:val="22"/>
              </w:rPr>
              <w:t>0.73 [0.63, 1.01]</w:t>
            </w:r>
          </w:p>
        </w:tc>
      </w:tr>
    </w:tbl>
    <w:p w14:paraId="73CE8F49" w14:textId="58C57269" w:rsidR="00D93CE1" w:rsidRPr="0016720B" w:rsidRDefault="00D93CE1" w:rsidP="00D93CE1">
      <w:pPr>
        <w:spacing w:line="240" w:lineRule="auto"/>
        <w:jc w:val="left"/>
        <w:rPr>
          <w:iCs/>
          <w:sz w:val="22"/>
          <w:szCs w:val="22"/>
        </w:rPr>
      </w:pPr>
      <w:r>
        <w:rPr>
          <w:iCs/>
          <w:sz w:val="22"/>
          <w:szCs w:val="22"/>
        </w:rPr>
        <w:t>C/D: standardized 24-hour concentration to dose ratio (C/D); IQR: Interquartile range</w:t>
      </w:r>
    </w:p>
    <w:sectPr w:rsidR="00D93CE1" w:rsidRPr="0016720B" w:rsidSect="000564B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187D"/>
    <w:rsid w:val="00032790"/>
    <w:rsid w:val="000564B0"/>
    <w:rsid w:val="0008009C"/>
    <w:rsid w:val="00092F2C"/>
    <w:rsid w:val="000C5748"/>
    <w:rsid w:val="0016720B"/>
    <w:rsid w:val="001B3368"/>
    <w:rsid w:val="001D3872"/>
    <w:rsid w:val="001E140A"/>
    <w:rsid w:val="002973F1"/>
    <w:rsid w:val="002C3FBE"/>
    <w:rsid w:val="003A79E5"/>
    <w:rsid w:val="003B1DFD"/>
    <w:rsid w:val="00410817"/>
    <w:rsid w:val="00413C95"/>
    <w:rsid w:val="00476103"/>
    <w:rsid w:val="00522126"/>
    <w:rsid w:val="00574467"/>
    <w:rsid w:val="005A08C0"/>
    <w:rsid w:val="005A765A"/>
    <w:rsid w:val="005C5513"/>
    <w:rsid w:val="005E3862"/>
    <w:rsid w:val="006B154C"/>
    <w:rsid w:val="006C213E"/>
    <w:rsid w:val="00735559"/>
    <w:rsid w:val="00736C3B"/>
    <w:rsid w:val="007B7379"/>
    <w:rsid w:val="007C2967"/>
    <w:rsid w:val="0089777E"/>
    <w:rsid w:val="008D5CF1"/>
    <w:rsid w:val="009537F6"/>
    <w:rsid w:val="00956626"/>
    <w:rsid w:val="00A17642"/>
    <w:rsid w:val="00A97B8D"/>
    <w:rsid w:val="00AB1383"/>
    <w:rsid w:val="00B24FB8"/>
    <w:rsid w:val="00B603F9"/>
    <w:rsid w:val="00B978BB"/>
    <w:rsid w:val="00C82E00"/>
    <w:rsid w:val="00C9187D"/>
    <w:rsid w:val="00D03027"/>
    <w:rsid w:val="00D41456"/>
    <w:rsid w:val="00D93CE1"/>
    <w:rsid w:val="00DD4F44"/>
    <w:rsid w:val="00E549B5"/>
    <w:rsid w:val="00E66778"/>
    <w:rsid w:val="00ED3FB4"/>
    <w:rsid w:val="00FE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70C155"/>
  <w15:chartTrackingRefBased/>
  <w15:docId w15:val="{FE66F67D-38B1-BD46-A688-A07C84288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87D"/>
    <w:pPr>
      <w:spacing w:before="120" w:after="60" w:line="480" w:lineRule="auto"/>
      <w:jc w:val="both"/>
    </w:pPr>
    <w:rPr>
      <w:rFonts w:ascii="Arial" w:eastAsia="Arial" w:hAnsi="Arial" w:cs="Arial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9187D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87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87D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87D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87D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87D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87D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87D"/>
    <w:pPr>
      <w:keepNext/>
      <w:keepLines/>
      <w:spacing w:before="0"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87D"/>
    <w:pPr>
      <w:keepNext/>
      <w:keepLines/>
      <w:spacing w:before="0"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8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8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8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8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8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8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8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8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8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87D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918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87D"/>
    <w:pPr>
      <w:numPr>
        <w:ilvl w:val="1"/>
      </w:numPr>
      <w:spacing w:before="0"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918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87D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918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87D"/>
    <w:pPr>
      <w:spacing w:before="0"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918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8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8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87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55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606</Characters>
  <Application>Microsoft Office Word</Application>
  <DocSecurity>0</DocSecurity>
  <Lines>6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y Bowers</dc:creator>
  <cp:keywords/>
  <dc:description/>
  <cp:lastModifiedBy>Silvia Illamola</cp:lastModifiedBy>
  <cp:revision>4</cp:revision>
  <dcterms:created xsi:type="dcterms:W3CDTF">2025-07-16T21:24:00Z</dcterms:created>
  <dcterms:modified xsi:type="dcterms:W3CDTF">2025-07-16T2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693233e22499b9cbf260587aecdaaa4b6802467e452201fbc70bc0b946a24d</vt:lpwstr>
  </property>
</Properties>
</file>